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A63" w:rsidRDefault="00D33A63" w:rsidP="00D33A63">
      <w:pPr>
        <w:spacing w:line="480" w:lineRule="auto"/>
      </w:pPr>
      <w:r>
        <w:rPr>
          <w:b/>
        </w:rPr>
        <w:t>S6 Fig</w:t>
      </w:r>
      <w:r w:rsidRPr="006C155D">
        <w:rPr>
          <w:b/>
        </w:rPr>
        <w:t xml:space="preserve">.  Representative flow cytometry data.  </w:t>
      </w:r>
      <w:r w:rsidRPr="006C155D">
        <w:t>Strains constitutively expressing BFP (Δ</w:t>
      </w:r>
      <w:r w:rsidRPr="006C155D">
        <w:rPr>
          <w:i/>
          <w:iCs/>
        </w:rPr>
        <w:t>phoN</w:t>
      </w:r>
      <w:r w:rsidRPr="006C155D">
        <w:t xml:space="preserve">::BFP) were assessed for expression of the SPI-1 gene </w:t>
      </w:r>
      <w:r w:rsidRPr="006C155D">
        <w:rPr>
          <w:i/>
        </w:rPr>
        <w:t>sicA</w:t>
      </w:r>
      <w:r w:rsidRPr="006C155D">
        <w:t xml:space="preserve"> using a </w:t>
      </w:r>
      <w:r w:rsidRPr="006C155D">
        <w:rPr>
          <w:i/>
        </w:rPr>
        <w:t>sicA</w:t>
      </w:r>
      <w:r w:rsidRPr="006C155D">
        <w:t>-GFP reporter fusion (P</w:t>
      </w:r>
      <w:r w:rsidRPr="006C155D">
        <w:rPr>
          <w:i/>
          <w:iCs/>
          <w:vertAlign w:val="subscript"/>
        </w:rPr>
        <w:t>sicA</w:t>
      </w:r>
      <w:r w:rsidRPr="006C155D">
        <w:t>-GFP).  The wild type strain</w:t>
      </w:r>
      <w:r w:rsidR="00AC0181">
        <w:t>, without fluorescent protein genes,</w:t>
      </w:r>
      <w:bookmarkStart w:id="0" w:name="_GoBack"/>
      <w:bookmarkEnd w:id="0"/>
      <w:r w:rsidRPr="006C155D">
        <w:t xml:space="preserve"> was used to establish the gating threshold for BFP, and the Δ</w:t>
      </w:r>
      <w:r w:rsidRPr="006C155D">
        <w:rPr>
          <w:i/>
          <w:iCs/>
        </w:rPr>
        <w:t>phoN</w:t>
      </w:r>
      <w:r w:rsidRPr="006C155D">
        <w:t>::BFP, P</w:t>
      </w:r>
      <w:r w:rsidRPr="006C155D">
        <w:rPr>
          <w:i/>
          <w:iCs/>
          <w:vertAlign w:val="subscript"/>
        </w:rPr>
        <w:t>sicA</w:t>
      </w:r>
      <w:r w:rsidRPr="006C155D">
        <w:t>-GFP strain was used to determine the gating threshold for the biphasic GFP signal.</w:t>
      </w:r>
      <w:r>
        <w:t xml:space="preserve">  Peaks on the right show the portion of the population expressing GFP; those on the left show that without detectable GFP expression.</w:t>
      </w:r>
    </w:p>
    <w:p w:rsidR="00DE7263" w:rsidRDefault="00DE7263"/>
    <w:sectPr w:rsidR="00DE7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A63"/>
    <w:rsid w:val="00297A08"/>
    <w:rsid w:val="00656C4B"/>
    <w:rsid w:val="00804160"/>
    <w:rsid w:val="00AC0181"/>
    <w:rsid w:val="00CA5756"/>
    <w:rsid w:val="00D33A63"/>
    <w:rsid w:val="00DE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33B86-3E0E-4F2E-A095-068CD1F9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3A6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6C4B"/>
    <w:rPr>
      <w:b/>
      <w:bCs/>
    </w:rPr>
  </w:style>
  <w:style w:type="paragraph" w:styleId="ListParagraph">
    <w:name w:val="List Paragraph"/>
    <w:basedOn w:val="Normal"/>
    <w:uiPriority w:val="34"/>
    <w:qFormat/>
    <w:rsid w:val="00656C4B"/>
    <w:pPr>
      <w:ind w:left="720"/>
      <w:contextualSpacing/>
    </w:pPr>
    <w:rPr>
      <w:rFonts w:asciiTheme="minorHAnsi" w:eastAsiaTheme="minorEastAsia" w:hAnsiTheme="minorHAnsi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Altier</dc:creator>
  <cp:keywords/>
  <dc:description/>
  <cp:lastModifiedBy>Craig Altier</cp:lastModifiedBy>
  <cp:revision>2</cp:revision>
  <dcterms:created xsi:type="dcterms:W3CDTF">2019-03-19T20:48:00Z</dcterms:created>
  <dcterms:modified xsi:type="dcterms:W3CDTF">2019-03-21T14:36:00Z</dcterms:modified>
</cp:coreProperties>
</file>